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90F" w:rsidRPr="007E7F1A" w:rsidRDefault="00EA7228" w:rsidP="000B490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4</w:t>
      </w:r>
      <w:bookmarkStart w:id="0" w:name="_GoBack"/>
      <w:bookmarkEnd w:id="0"/>
      <w:r w:rsidR="000B490F" w:rsidRPr="000B490F">
        <w:rPr>
          <w:rFonts w:ascii="Times New Roman" w:hAnsi="Times New Roman" w:cs="Times New Roman"/>
          <w:b/>
          <w:i w:val="0"/>
          <w:color w:val="auto"/>
          <w:sz w:val="24"/>
        </w:rPr>
        <w:t xml:space="preserve"> Table</w:t>
      </w:r>
    </w:p>
    <w:p w:rsidR="000B490F" w:rsidRDefault="000B490F" w:rsidP="000B490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F3636">
        <w:rPr>
          <w:noProof/>
        </w:rPr>
        <w:drawing>
          <wp:inline distT="0" distB="0" distL="0" distR="0" wp14:anchorId="2DE39966" wp14:editId="0F8098BA">
            <wp:extent cx="3951605" cy="3244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90F" w:rsidRDefault="000B490F" w:rsidP="000B490F">
      <w:pPr>
        <w:rPr>
          <w:rFonts w:ascii="Times New Roman" w:hAnsi="Times New Roman" w:cs="Times New Roman"/>
          <w:sz w:val="24"/>
          <w:szCs w:val="24"/>
        </w:rPr>
      </w:pPr>
    </w:p>
    <w:sectPr w:rsidR="000B490F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9AF" w:rsidRDefault="00D649AF" w:rsidP="000B490F">
      <w:pPr>
        <w:spacing w:after="0" w:line="240" w:lineRule="auto"/>
      </w:pPr>
      <w:r>
        <w:separator/>
      </w:r>
    </w:p>
  </w:endnote>
  <w:endnote w:type="continuationSeparator" w:id="0">
    <w:p w:rsidR="00D649AF" w:rsidRDefault="00D649AF" w:rsidP="000B4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9AF" w:rsidRDefault="00D649AF" w:rsidP="000B490F">
      <w:pPr>
        <w:spacing w:after="0" w:line="240" w:lineRule="auto"/>
      </w:pPr>
      <w:r>
        <w:separator/>
      </w:r>
    </w:p>
  </w:footnote>
  <w:footnote w:type="continuationSeparator" w:id="0">
    <w:p w:rsidR="00D649AF" w:rsidRDefault="00D649AF" w:rsidP="000B4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90F"/>
    <w:rsid w:val="000B490F"/>
    <w:rsid w:val="002C07BC"/>
    <w:rsid w:val="00D649AF"/>
    <w:rsid w:val="00E32165"/>
    <w:rsid w:val="00EA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66BC"/>
  <w15:chartTrackingRefBased/>
  <w15:docId w15:val="{C83CDE20-BDFE-44D7-8AAA-2EEFD9C2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9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unhideWhenUsed/>
    <w:rsid w:val="000B49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rthmore College</Company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yack</dc:creator>
  <cp:keywords/>
  <dc:description/>
  <cp:lastModifiedBy>Christopher Mayack</cp:lastModifiedBy>
  <cp:revision>2</cp:revision>
  <dcterms:created xsi:type="dcterms:W3CDTF">2019-02-23T08:17:00Z</dcterms:created>
  <dcterms:modified xsi:type="dcterms:W3CDTF">2019-02-23T08:32:00Z</dcterms:modified>
</cp:coreProperties>
</file>